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5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851"/>
        <w:gridCol w:w="992"/>
        <w:gridCol w:w="992"/>
        <w:gridCol w:w="1129"/>
        <w:gridCol w:w="856"/>
        <w:gridCol w:w="992"/>
        <w:gridCol w:w="1007"/>
      </w:tblGrid>
      <w:tr w:rsidR="00C23317" w:rsidRPr="00F265C6" w14:paraId="4909654D" w14:textId="77777777" w:rsidTr="00D3114A">
        <w:trPr>
          <w:trHeight w:val="426"/>
        </w:trPr>
        <w:tc>
          <w:tcPr>
            <w:tcW w:w="9654" w:type="dxa"/>
            <w:gridSpan w:val="9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0D3725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Table S2 </w:t>
            </w:r>
            <w:r w:rsidRPr="00BB6A77">
              <w:rPr>
                <w:rFonts w:cstheme="minorHAnsi"/>
                <w:color w:val="000000"/>
                <w:sz w:val="18"/>
                <w:szCs w:val="18"/>
              </w:rPr>
              <w:t xml:space="preserve">Oral symptoms after HCT, days 0–17, by transplant type and conditioning intensity. </w:t>
            </w:r>
            <w:r w:rsidRPr="00BB6A77">
              <w:rPr>
                <w:rFonts w:cstheme="minorHAnsi"/>
                <w:sz w:val="18"/>
                <w:szCs w:val="18"/>
              </w:rPr>
              <w:t>Symptoms with a prevalence of 15% or lower are not displayed.</w:t>
            </w:r>
            <w:r w:rsidRPr="00F265C6">
              <w:rPr>
                <w:rFonts w:cstheme="minorHAnsi"/>
                <w:sz w:val="18"/>
                <w:szCs w:val="18"/>
              </w:rPr>
              <w:t xml:space="preserve"> </w:t>
            </w:r>
          </w:p>
        </w:tc>
      </w:tr>
      <w:tr w:rsidR="00C23317" w:rsidRPr="00F265C6" w14:paraId="2EC8BC28" w14:textId="77777777" w:rsidTr="00D3114A">
        <w:trPr>
          <w:trHeight w:val="573"/>
        </w:trPr>
        <w:tc>
          <w:tcPr>
            <w:tcW w:w="1701" w:type="dxa"/>
            <w:shd w:val="clear" w:color="auto" w:fill="auto"/>
            <w:vAlign w:val="center"/>
            <w:hideMark/>
          </w:tcPr>
          <w:p w14:paraId="0880132B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s after HCT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346C041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2EE55A98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(Days 0–17) </w:t>
            </w:r>
          </w:p>
          <w:p w14:paraId="2FD13F3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09727A6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07CE39A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0–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858D2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57853629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6–1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7B9BB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1D106BC8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12–17</w:t>
            </w:r>
          </w:p>
        </w:tc>
        <w:tc>
          <w:tcPr>
            <w:tcW w:w="1129" w:type="dxa"/>
            <w:shd w:val="clear" w:color="auto" w:fill="auto"/>
            <w:vAlign w:val="center"/>
            <w:hideMark/>
          </w:tcPr>
          <w:p w14:paraId="1A039E0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Total </w:t>
            </w:r>
          </w:p>
          <w:p w14:paraId="17D1C87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Days 0–17)</w:t>
            </w:r>
          </w:p>
          <w:p w14:paraId="6603210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6" w:type="dxa"/>
            <w:shd w:val="clear" w:color="auto" w:fill="auto"/>
            <w:noWrap/>
            <w:vAlign w:val="center"/>
            <w:hideMark/>
          </w:tcPr>
          <w:p w14:paraId="2116765D" w14:textId="77777777" w:rsidR="00C23317" w:rsidRPr="00F265C6" w:rsidRDefault="00C23317" w:rsidP="00D3114A">
            <w:pPr>
              <w:tabs>
                <w:tab w:val="left" w:pos="7301"/>
              </w:tabs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75C79471" w14:textId="77777777" w:rsidR="00C23317" w:rsidRPr="00F265C6" w:rsidRDefault="00C23317" w:rsidP="00D3114A">
            <w:pPr>
              <w:tabs>
                <w:tab w:val="left" w:pos="7301"/>
              </w:tabs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0–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697E9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204E657E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6–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A984DD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  <w:p w14:paraId="3FEE29D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Day 12–17</w:t>
            </w:r>
          </w:p>
        </w:tc>
      </w:tr>
      <w:tr w:rsidR="00C23317" w:rsidRPr="00792AB6" w14:paraId="59B5FADD" w14:textId="77777777" w:rsidTr="00D3114A">
        <w:trPr>
          <w:trHeight w:val="340"/>
        </w:trPr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E71F33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logeneic MAC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A4CB1B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10B402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D68B7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B12CC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3984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05C69" w14:textId="77777777" w:rsidR="00C23317" w:rsidRPr="00F265C6" w:rsidRDefault="00C23317" w:rsidP="00D3114A">
            <w:pPr>
              <w:tabs>
                <w:tab w:val="left" w:pos="1356"/>
                <w:tab w:val="left" w:pos="1639"/>
                <w:tab w:val="left" w:pos="1781"/>
              </w:tabs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logeneic MAC vs Autologous MAC</w:t>
            </w:r>
          </w:p>
        </w:tc>
      </w:tr>
      <w:tr w:rsidR="00C23317" w:rsidRPr="00F265C6" w14:paraId="3DBAC8CB" w14:textId="77777777" w:rsidTr="00D3114A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65DE81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Any oral sympt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DC1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9 (100.0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A624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6 (89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656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6 (89.7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073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1 (84.0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EC22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27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C2E3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E4C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710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A152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7958CA4F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B5FA19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486F9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7 (93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ECE96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65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1C2616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0 (69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1F1EC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8 (72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ECB64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206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1875B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7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67C2D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826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ABA7F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1</w:t>
            </w:r>
          </w:p>
        </w:tc>
      </w:tr>
      <w:tr w:rsidR="00C23317" w:rsidRPr="00F265C6" w14:paraId="3423D518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562F62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Oral Pa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64B80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7 (58.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F43D2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9 (31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A065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3 (44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32DC6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3F15B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31F33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4B581E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355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80756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689D49CF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B2BECD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hickening/swollen muco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4EAA7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65.5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DA77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4 (48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D4D3A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3 (44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7C8863C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26F4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E04F66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6E8D7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34D35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6F47F033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257EC9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aste chan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7DD72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4 (48.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B325C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8 (27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BCB80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34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DC17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40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4881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4BBB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22E0A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1254B2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020953F2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D6D5EE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cosal sensitivit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D9D99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2 (41.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7E20D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7 (24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BDE86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8 (27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88FE8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 (20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9A1FF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109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C84DB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88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5A7EA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98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B8F12E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C23317" w:rsidRPr="00F265C6" w14:paraId="7A013B39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E6237C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Sticky saliv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EC2B3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55.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274F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 (20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8DB9A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1 (37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178BDE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8 (32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5D7B79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5690C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FDB2A9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0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BBAF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2093A26A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C49E635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F265C6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F265C6">
              <w:rPr>
                <w:rFonts w:cstheme="minorHAnsi"/>
                <w:color w:val="000000"/>
                <w:sz w:val="18"/>
                <w:szCs w:val="18"/>
              </w:rPr>
              <w:t xml:space="preserve"> symptom</w:t>
            </w:r>
            <w:r w:rsidRPr="00F265C6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11335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7 (24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B009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4 (13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81BFD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 (10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6A8D2E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 (12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AEB15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208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D5576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690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85EDB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160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FE732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8734</w:t>
            </w:r>
          </w:p>
        </w:tc>
      </w:tr>
      <w:tr w:rsidR="00C23317" w:rsidRPr="00F265C6" w14:paraId="6124F103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CA85C9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ltiple oral symptoms (≥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B629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7 (93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81E3EA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65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11768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4 (82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FCEFC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64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88BF1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1724C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EBB1B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A0D092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3489E689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3EE3D1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    Mea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265C6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F265C6">
              <w:rPr>
                <w:rFonts w:cstheme="minorHAnsi"/>
                <w:color w:val="000000"/>
                <w:sz w:val="18"/>
                <w:szCs w:val="18"/>
              </w:rPr>
              <w:t>sd</w:t>
            </w:r>
            <w:proofErr w:type="spellEnd"/>
            <w:r w:rsidRPr="00F265C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B6C01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.6 (1.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2F84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.2 (1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2CC80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.9 (2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E0208B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.5 (2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14FDF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360C4E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6DA9D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41A004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71989575" w14:textId="77777777" w:rsidTr="00D3114A">
        <w:trPr>
          <w:trHeight w:val="76"/>
        </w:trPr>
        <w:tc>
          <w:tcPr>
            <w:tcW w:w="1701" w:type="dxa"/>
            <w:shd w:val="clear" w:color="auto" w:fill="auto"/>
            <w:vAlign w:val="center"/>
          </w:tcPr>
          <w:p w14:paraId="295DE379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1EC5A4C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350D81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7E08C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24674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shd w:val="clear" w:color="auto" w:fill="auto"/>
            <w:noWrap/>
            <w:vAlign w:val="center"/>
          </w:tcPr>
          <w:p w14:paraId="4C9B019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3317" w:rsidRPr="00792AB6" w14:paraId="7EE8ACFB" w14:textId="77777777" w:rsidTr="00D3114A">
        <w:trPr>
          <w:trHeight w:val="34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AA8BAA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utologous MA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CAA48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7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DD8ED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6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D52D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6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F538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63</w:t>
            </w:r>
          </w:p>
        </w:tc>
        <w:tc>
          <w:tcPr>
            <w:tcW w:w="3984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D3301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utologous MAC vs Allogeneic RIC/NMA</w:t>
            </w:r>
          </w:p>
        </w:tc>
      </w:tr>
      <w:tr w:rsidR="00C23317" w:rsidRPr="00F265C6" w14:paraId="1B7785CE" w14:textId="77777777" w:rsidTr="00D3114A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11617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Any oral sympt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9426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6 (94.3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3F4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2 (75.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B38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3 (92.6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8299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7 (58.7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F610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98E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274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566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48E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36</w:t>
            </w:r>
          </w:p>
        </w:tc>
      </w:tr>
      <w:tr w:rsidR="00C23317" w:rsidRPr="00F265C6" w14:paraId="2BB261F6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54EDCD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C33B3A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0 (85.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7EFF6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43 (62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1808A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0 (73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0FBA8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2 (50.8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7426D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03A0E2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40029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FA0A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345DE216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64DE8D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Oral pa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BAAC4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6 (37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70E12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7 (10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ABDE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5 (36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D4493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8 (12.7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9BE4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1325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D6DC27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C89CE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2627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C37665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4268</w:t>
            </w:r>
          </w:p>
        </w:tc>
      </w:tr>
      <w:tr w:rsidR="00C23317" w:rsidRPr="00F265C6" w14:paraId="7F8D30B4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B72E9A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hickening/swollen muco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37DC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3 (32.9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7DC94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1 (15.9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9ED41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8 (26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3C9FB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5C85CC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52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C906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5C327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5518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087C1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46</w:t>
            </w:r>
          </w:p>
        </w:tc>
      </w:tr>
      <w:tr w:rsidR="00C23317" w:rsidRPr="00F265C6" w14:paraId="2212DBE4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926BFD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aste chan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45B9D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4 (20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F6C99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14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A07BF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 (8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BFE7E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 (1.6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F6AF8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2789D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3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DF6CC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CAAD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05</w:t>
            </w:r>
          </w:p>
        </w:tc>
      </w:tr>
      <w:tr w:rsidR="00C23317" w:rsidRPr="00F265C6" w14:paraId="74E531AA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A6EF4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cosal sensitivit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CF582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27.1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760EB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2 (1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1F329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2 (17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E4867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 (4.8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084A7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585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01CB38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1F4FA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87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3EB65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53</w:t>
            </w:r>
          </w:p>
        </w:tc>
      </w:tr>
      <w:tr w:rsidR="00C23317" w:rsidRPr="00F265C6" w14:paraId="7532E05C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AF4AB6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Sticky saliv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AD1D6A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8 (25.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4706E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 (7.2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3F9E26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5 (22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70983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 (3.2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E8B377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1407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DAA0E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417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5B6FE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59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E083F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1263</w:t>
            </w:r>
          </w:p>
        </w:tc>
      </w:tr>
      <w:tr w:rsidR="00C23317" w:rsidRPr="00F265C6" w14:paraId="7856FA91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61685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  <w:vertAlign w:val="superscript"/>
              </w:rPr>
            </w:pPr>
            <w:proofErr w:type="gramStart"/>
            <w:r w:rsidRPr="00F265C6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F265C6">
              <w:rPr>
                <w:rFonts w:cstheme="minorHAnsi"/>
                <w:color w:val="000000"/>
                <w:sz w:val="18"/>
                <w:szCs w:val="18"/>
              </w:rPr>
              <w:t xml:space="preserve"> symptom</w:t>
            </w:r>
            <w:r w:rsidRPr="00F265C6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2AB1C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2 (31.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F2E16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9 (13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BD280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23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B5233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9 (14.3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1558FC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86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03B17D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BCB82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667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F10B9A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694</w:t>
            </w:r>
          </w:p>
        </w:tc>
      </w:tr>
      <w:tr w:rsidR="00C23317" w:rsidRPr="00F265C6" w14:paraId="2E4D2D69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D794E5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ltiple oral symptoms (≥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77F79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0 (71.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6188D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2 (46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1CB49B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41 (60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D6DDE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25.4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A944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28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E7EAC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2571A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536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85424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0780</w:t>
            </w:r>
          </w:p>
        </w:tc>
      </w:tr>
      <w:tr w:rsidR="00C23317" w:rsidRPr="00F265C6" w14:paraId="02F26F8E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D3D9C7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    Mean</w:t>
            </w:r>
            <w:r>
              <w:rPr>
                <w:rFonts w:cstheme="minorHAnsi"/>
                <w:color w:val="000000"/>
                <w:sz w:val="18"/>
                <w:szCs w:val="18"/>
              </w:rPr>
              <w:t xml:space="preserve"> </w:t>
            </w:r>
            <w:r w:rsidRPr="00F265C6">
              <w:rPr>
                <w:rFonts w:cstheme="minorHAnsi"/>
                <w:color w:val="000000"/>
                <w:sz w:val="18"/>
                <w:szCs w:val="18"/>
              </w:rPr>
              <w:t>(</w:t>
            </w:r>
            <w:proofErr w:type="spellStart"/>
            <w:r w:rsidRPr="00F265C6">
              <w:rPr>
                <w:rFonts w:cstheme="minorHAnsi"/>
                <w:color w:val="000000"/>
                <w:sz w:val="18"/>
                <w:szCs w:val="18"/>
              </w:rPr>
              <w:t>sd</w:t>
            </w:r>
            <w:proofErr w:type="spellEnd"/>
            <w:r w:rsidRPr="00F265C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568FD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.2 (1.4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D82DAC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.4 (1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65D1D2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.0 (1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33B91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9 (0.9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502DB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1030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F6FCFB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853FCE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307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19197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01</w:t>
            </w:r>
          </w:p>
        </w:tc>
      </w:tr>
      <w:tr w:rsidR="00C23317" w:rsidRPr="00F265C6" w14:paraId="232C25E8" w14:textId="77777777" w:rsidTr="00D3114A">
        <w:trPr>
          <w:trHeight w:val="79"/>
        </w:trPr>
        <w:tc>
          <w:tcPr>
            <w:tcW w:w="1701" w:type="dxa"/>
            <w:shd w:val="clear" w:color="auto" w:fill="auto"/>
            <w:noWrap/>
            <w:vAlign w:val="center"/>
          </w:tcPr>
          <w:p w14:paraId="29AE4A18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5D345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ADD23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671F7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2EDFA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3984" w:type="dxa"/>
            <w:gridSpan w:val="4"/>
            <w:shd w:val="clear" w:color="auto" w:fill="FFFFFF" w:themeFill="background1"/>
            <w:noWrap/>
            <w:vAlign w:val="center"/>
          </w:tcPr>
          <w:p w14:paraId="0B464E07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23317" w:rsidRPr="00F265C6" w14:paraId="567591E2" w14:textId="77777777" w:rsidTr="00D3114A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B6F412" w14:textId="77777777" w:rsidR="00C23317" w:rsidRPr="00F265C6" w:rsidRDefault="00C23317" w:rsidP="00D3114A">
            <w:pPr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logeneic RIC/NM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BE389E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9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8EFCC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8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8385E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8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B3D5B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N=84</w:t>
            </w:r>
          </w:p>
        </w:tc>
        <w:tc>
          <w:tcPr>
            <w:tcW w:w="3984" w:type="dxa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A19AFAE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Allogeneic MAC vs Allogeneic RIC/NMA</w:t>
            </w:r>
          </w:p>
        </w:tc>
      </w:tr>
      <w:tr w:rsidR="00C23317" w:rsidRPr="00F265C6" w14:paraId="6AE593A0" w14:textId="77777777" w:rsidTr="00D3114A">
        <w:trPr>
          <w:trHeight w:val="283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A659D" w14:textId="77777777" w:rsidR="00C23317" w:rsidRPr="00F265C6" w:rsidRDefault="00C23317" w:rsidP="00D3114A">
            <w:pPr>
              <w:ind w:right="-78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Any oral sympto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9220F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79 (85.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C7431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7 (64.8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22E00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7 (77.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BAAAA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5 (65.5)</w:t>
            </w:r>
          </w:p>
        </w:tc>
        <w:tc>
          <w:tcPr>
            <w:tcW w:w="112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8AF0E7A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B4C8B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442B63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A416C53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5AAEE41D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5D5B69" w14:textId="77777777" w:rsidR="00C23317" w:rsidRPr="00F265C6" w:rsidRDefault="00C23317" w:rsidP="00D3114A">
            <w:pPr>
              <w:ind w:right="-78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888F68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9 (75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F24E76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0 (56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3B9023A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41 (47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971A33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7 (44.0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ED4FA09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B88E723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E180892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B0DC797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7CD7BB3A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721AE9" w14:textId="77777777" w:rsidR="00C23317" w:rsidRPr="00F265C6" w:rsidRDefault="00C23317" w:rsidP="00D3114A">
            <w:pPr>
              <w:ind w:right="-78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Oral pain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E7EFF1C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5 (27.2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0DC44C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11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304A09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18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7951E7A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7 (20.2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EBEF4AD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BD8032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6EBAE7F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A91F7AE" w14:textId="77777777" w:rsidR="00C23317" w:rsidRPr="00F265C6" w:rsidRDefault="00C23317" w:rsidP="00D3114A">
            <w:pPr>
              <w:ind w:right="-78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</w:tr>
      <w:tr w:rsidR="00C23317" w:rsidRPr="00F265C6" w14:paraId="51D0FDD1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36AB49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hickening/swollen mucos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55FC1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0 (21.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B4DFD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 (6.8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FBFAB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5 (17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CE46DA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9 (10.7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680E326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9970D5B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12E8531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5C997C9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1DD35B5B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A6283F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Taste chang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2D34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2 (34.8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84F1A5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8 (20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B2382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22.1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0DAA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22.6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C71123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8D4576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90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52A676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199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6CCE754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260</w:t>
            </w:r>
          </w:p>
        </w:tc>
      </w:tr>
      <w:tr w:rsidR="00C23317" w:rsidRPr="00F265C6" w14:paraId="0313242A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6483BB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cosal sensitivity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B1E765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9 (20.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AAE1C6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 (2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8380FE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4 (16.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F85C40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 (7.1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9F7E422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5F7C0D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CAF00A8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42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0B8F81B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002</w:t>
            </w:r>
          </w:p>
        </w:tc>
      </w:tr>
      <w:tr w:rsidR="00C23317" w:rsidRPr="00F265C6" w14:paraId="4782DDF3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F1895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Sticky saliva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3EBDE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5 (16.3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0768F6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11.4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526163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6 (7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76ED96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7 (8.3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5296EE01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3356EF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3EDA71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F30A04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57F77CF4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8998A9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gramStart"/>
            <w:r w:rsidRPr="00F265C6">
              <w:rPr>
                <w:rFonts w:cstheme="minorHAnsi"/>
                <w:color w:val="000000"/>
                <w:sz w:val="18"/>
                <w:szCs w:val="18"/>
              </w:rPr>
              <w:t>Other</w:t>
            </w:r>
            <w:proofErr w:type="gramEnd"/>
            <w:r w:rsidRPr="00F265C6">
              <w:rPr>
                <w:rFonts w:cstheme="minorHAnsi"/>
                <w:color w:val="000000"/>
                <w:sz w:val="18"/>
                <w:szCs w:val="18"/>
              </w:rPr>
              <w:t xml:space="preserve"> symptom</w:t>
            </w:r>
            <w:r w:rsidRPr="00F265C6">
              <w:rPr>
                <w:rFonts w:cstheme="minorHAnsi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B235A7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3 (25.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6C13299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 (5.7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BEC36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6 (18.6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5B9D51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0 (11.9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0EAEDDC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949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57FF635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79154F4E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5214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1904D6F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0.5105</w:t>
            </w:r>
          </w:p>
        </w:tc>
      </w:tr>
      <w:tr w:rsidR="00C23317" w:rsidRPr="00F265C6" w14:paraId="59255FB3" w14:textId="77777777" w:rsidTr="00D3114A">
        <w:trPr>
          <w:trHeight w:val="283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81907B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Multiple oral symptoms (≥2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90917B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53 (57.6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9EA82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29 (33.0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165A5C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4 (39.5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95732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34 (40.5)</w:t>
            </w:r>
          </w:p>
        </w:tc>
        <w:tc>
          <w:tcPr>
            <w:tcW w:w="1129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296FA96A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3BC2FFDB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42DE3ED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 w:themeFill="background1"/>
            <w:noWrap/>
            <w:vAlign w:val="center"/>
            <w:hideMark/>
          </w:tcPr>
          <w:p w14:paraId="631C8BA0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F265C6" w14:paraId="39C03278" w14:textId="77777777" w:rsidTr="00D3114A">
        <w:trPr>
          <w:trHeight w:val="283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496C" w14:textId="77777777" w:rsidR="00C23317" w:rsidRPr="00F265C6" w:rsidRDefault="00C23317" w:rsidP="00D3114A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    Mean(</w:t>
            </w:r>
            <w:proofErr w:type="spellStart"/>
            <w:r w:rsidRPr="00F265C6">
              <w:rPr>
                <w:rFonts w:cstheme="minorHAnsi"/>
                <w:color w:val="000000"/>
                <w:sz w:val="18"/>
                <w:szCs w:val="18"/>
              </w:rPr>
              <w:t>sd</w:t>
            </w:r>
            <w:proofErr w:type="spellEnd"/>
            <w:r w:rsidRPr="00F265C6">
              <w:rPr>
                <w:rFonts w:cstheme="minorHAns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E5D38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.9 (1.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B14E5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.1 (1.2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D701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.5 (1.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95C4" w14:textId="77777777" w:rsidR="00C23317" w:rsidRPr="00F265C6" w:rsidRDefault="00C23317" w:rsidP="00D3114A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color w:val="000000"/>
                <w:sz w:val="18"/>
                <w:szCs w:val="18"/>
              </w:rPr>
              <w:t>1.3 (1.3)</w:t>
            </w:r>
          </w:p>
        </w:tc>
        <w:tc>
          <w:tcPr>
            <w:tcW w:w="1129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FB6C9F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8309AC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B16D343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5B3B1FD" w14:textId="77777777" w:rsidR="00C23317" w:rsidRPr="00F265C6" w:rsidRDefault="00C23317" w:rsidP="00D3114A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F265C6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&lt;.0001</w:t>
            </w:r>
          </w:p>
        </w:tc>
      </w:tr>
      <w:tr w:rsidR="00C23317" w:rsidRPr="00792AB6" w14:paraId="2B99CF7F" w14:textId="77777777" w:rsidTr="00D3114A">
        <w:trPr>
          <w:trHeight w:val="551"/>
        </w:trPr>
        <w:tc>
          <w:tcPr>
            <w:tcW w:w="9654" w:type="dxa"/>
            <w:gridSpan w:val="9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CED3A" w14:textId="77777777" w:rsidR="00C23317" w:rsidRPr="00F265C6" w:rsidRDefault="00C23317" w:rsidP="00D3114A">
            <w:pPr>
              <w:rPr>
                <w:rFonts w:cstheme="minorHAnsi"/>
                <w:sz w:val="18"/>
                <w:szCs w:val="18"/>
              </w:rPr>
            </w:pPr>
            <w:r w:rsidRPr="00F265C6">
              <w:rPr>
                <w:rFonts w:cstheme="minorHAnsi"/>
                <w:sz w:val="18"/>
                <w:szCs w:val="18"/>
              </w:rPr>
              <w:t xml:space="preserve">Patients could report more than one event within each time interval. Data are presented as number of patients and percentages, unless otherwise specified. Rightmost columns show </w:t>
            </w:r>
            <w:r w:rsidRPr="00F265C6">
              <w:rPr>
                <w:rStyle w:val="Betoning"/>
                <w:rFonts w:cstheme="minorHAnsi"/>
                <w:sz w:val="18"/>
                <w:szCs w:val="18"/>
              </w:rPr>
              <w:t>p</w:t>
            </w:r>
            <w:r w:rsidRPr="00F265C6">
              <w:rPr>
                <w:rFonts w:cstheme="minorHAnsi"/>
                <w:sz w:val="18"/>
                <w:szCs w:val="18"/>
              </w:rPr>
              <w:t xml:space="preserve">-values for group comparisons, </w:t>
            </w:r>
            <w:r w:rsidRPr="00DD6CFD">
              <w:rPr>
                <w:rFonts w:cstheme="minorHAnsi"/>
                <w:sz w:val="18"/>
                <w:szCs w:val="18"/>
              </w:rPr>
              <w:t>based on chi-square tests.</w:t>
            </w:r>
          </w:p>
          <w:p w14:paraId="1105966D" w14:textId="77777777" w:rsidR="00C23317" w:rsidRPr="00F265C6" w:rsidRDefault="00C23317" w:rsidP="00D3114A">
            <w:pPr>
              <w:rPr>
                <w:rFonts w:cstheme="minorHAnsi"/>
                <w:sz w:val="18"/>
                <w:szCs w:val="18"/>
              </w:rPr>
            </w:pPr>
            <w:r w:rsidRPr="00F265C6">
              <w:rPr>
                <w:rStyle w:val="Betoning"/>
                <w:rFonts w:cstheme="minorHAnsi"/>
                <w:sz w:val="18"/>
                <w:szCs w:val="18"/>
              </w:rPr>
              <w:t>*</w:t>
            </w:r>
            <w:r w:rsidRPr="00F265C6">
              <w:rPr>
                <w:rFonts w:cstheme="minorHAnsi"/>
                <w:sz w:val="18"/>
                <w:szCs w:val="18"/>
              </w:rPr>
              <w:t xml:space="preserve"> </w:t>
            </w:r>
            <w:proofErr w:type="gramStart"/>
            <w:r w:rsidRPr="00F265C6">
              <w:rPr>
                <w:rFonts w:cstheme="minorHAnsi"/>
                <w:sz w:val="18"/>
                <w:szCs w:val="18"/>
              </w:rPr>
              <w:t>Other</w:t>
            </w:r>
            <w:proofErr w:type="gramEnd"/>
            <w:r w:rsidRPr="00F265C6">
              <w:rPr>
                <w:rFonts w:cstheme="minorHAnsi"/>
                <w:sz w:val="18"/>
                <w:szCs w:val="18"/>
              </w:rPr>
              <w:t xml:space="preserve"> oral symptom, unspecified </w:t>
            </w:r>
          </w:p>
          <w:p w14:paraId="1E688A99" w14:textId="77777777" w:rsidR="00C23317" w:rsidRPr="00F265C6" w:rsidRDefault="00C23317" w:rsidP="00D3114A">
            <w:pPr>
              <w:rPr>
                <w:rFonts w:ascii="Segoe UI" w:hAnsi="Segoe UI" w:cs="Segoe UI"/>
                <w:sz w:val="21"/>
                <w:szCs w:val="21"/>
              </w:rPr>
            </w:pPr>
            <w:r w:rsidRPr="00F265C6">
              <w:rPr>
                <w:rStyle w:val="Betoning"/>
                <w:rFonts w:cstheme="minorHAnsi"/>
                <w:sz w:val="18"/>
                <w:szCs w:val="18"/>
              </w:rPr>
              <w:t>n = 3</w:t>
            </w:r>
            <w:r w:rsidRPr="00F265C6">
              <w:rPr>
                <w:rFonts w:cstheme="minorHAnsi"/>
                <w:sz w:val="18"/>
                <w:szCs w:val="18"/>
              </w:rPr>
              <w:t xml:space="preserve"> autologous HCT recipients received RIC/NMA conditioning.</w:t>
            </w:r>
            <w:r w:rsidRPr="00F265C6">
              <w:rPr>
                <w:rFonts w:cstheme="minorHAnsi"/>
                <w:sz w:val="18"/>
                <w:szCs w:val="18"/>
              </w:rPr>
              <w:br/>
              <w:t>HCT, haematopoietic cell transplantation; MAC, myeloablative conditioning; RIC, reduced-intensity conditioning; NMA, non-myeloablative conditioning.</w:t>
            </w:r>
          </w:p>
        </w:tc>
      </w:tr>
    </w:tbl>
    <w:p w14:paraId="1EF235C4" w14:textId="77777777" w:rsidR="00073590" w:rsidRDefault="00073590"/>
    <w:sectPr w:rsidR="00073590" w:rsidSect="00556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317"/>
    <w:rsid w:val="000071AA"/>
    <w:rsid w:val="00027376"/>
    <w:rsid w:val="00043678"/>
    <w:rsid w:val="00046FAA"/>
    <w:rsid w:val="00065636"/>
    <w:rsid w:val="00073590"/>
    <w:rsid w:val="00084ADB"/>
    <w:rsid w:val="00087F13"/>
    <w:rsid w:val="000A1607"/>
    <w:rsid w:val="000A2E3D"/>
    <w:rsid w:val="000A7F32"/>
    <w:rsid w:val="000D1EF9"/>
    <w:rsid w:val="000E2CA3"/>
    <w:rsid w:val="000F358D"/>
    <w:rsid w:val="00115D14"/>
    <w:rsid w:val="0011657E"/>
    <w:rsid w:val="0013535C"/>
    <w:rsid w:val="00143BB2"/>
    <w:rsid w:val="001508C5"/>
    <w:rsid w:val="00153A0C"/>
    <w:rsid w:val="00157144"/>
    <w:rsid w:val="00165780"/>
    <w:rsid w:val="00192CB7"/>
    <w:rsid w:val="001B1BB1"/>
    <w:rsid w:val="001D5740"/>
    <w:rsid w:val="001E2BE9"/>
    <w:rsid w:val="002171C0"/>
    <w:rsid w:val="002301C8"/>
    <w:rsid w:val="0023504E"/>
    <w:rsid w:val="002403C3"/>
    <w:rsid w:val="002556F5"/>
    <w:rsid w:val="00264F50"/>
    <w:rsid w:val="00285120"/>
    <w:rsid w:val="0029789A"/>
    <w:rsid w:val="002A3B45"/>
    <w:rsid w:val="002A517B"/>
    <w:rsid w:val="002B28E7"/>
    <w:rsid w:val="002B3895"/>
    <w:rsid w:val="002E7583"/>
    <w:rsid w:val="002F7664"/>
    <w:rsid w:val="003015FA"/>
    <w:rsid w:val="00302383"/>
    <w:rsid w:val="0030327F"/>
    <w:rsid w:val="00320871"/>
    <w:rsid w:val="00322B2C"/>
    <w:rsid w:val="003257E8"/>
    <w:rsid w:val="00350C73"/>
    <w:rsid w:val="00372EE8"/>
    <w:rsid w:val="00390F18"/>
    <w:rsid w:val="00391FE8"/>
    <w:rsid w:val="00394130"/>
    <w:rsid w:val="003A6B0C"/>
    <w:rsid w:val="003D214A"/>
    <w:rsid w:val="003D425F"/>
    <w:rsid w:val="003D51C6"/>
    <w:rsid w:val="003D743E"/>
    <w:rsid w:val="00416DAE"/>
    <w:rsid w:val="00420D07"/>
    <w:rsid w:val="00436E59"/>
    <w:rsid w:val="00450DD7"/>
    <w:rsid w:val="00450F0D"/>
    <w:rsid w:val="00465707"/>
    <w:rsid w:val="0047477D"/>
    <w:rsid w:val="00477CF6"/>
    <w:rsid w:val="0048028D"/>
    <w:rsid w:val="00484C0E"/>
    <w:rsid w:val="004A705F"/>
    <w:rsid w:val="004B5FA2"/>
    <w:rsid w:val="004C2DCB"/>
    <w:rsid w:val="004C6CF7"/>
    <w:rsid w:val="004D4347"/>
    <w:rsid w:val="004E4F13"/>
    <w:rsid w:val="00503D72"/>
    <w:rsid w:val="00510BCD"/>
    <w:rsid w:val="00523A03"/>
    <w:rsid w:val="00530172"/>
    <w:rsid w:val="0053552B"/>
    <w:rsid w:val="00547ACE"/>
    <w:rsid w:val="005569AF"/>
    <w:rsid w:val="005704BE"/>
    <w:rsid w:val="0057233A"/>
    <w:rsid w:val="00581EBA"/>
    <w:rsid w:val="0058278F"/>
    <w:rsid w:val="005A1276"/>
    <w:rsid w:val="005D0D4A"/>
    <w:rsid w:val="005F69B8"/>
    <w:rsid w:val="00601E9F"/>
    <w:rsid w:val="00610101"/>
    <w:rsid w:val="00617682"/>
    <w:rsid w:val="00620C2E"/>
    <w:rsid w:val="006320A7"/>
    <w:rsid w:val="00634956"/>
    <w:rsid w:val="0064692C"/>
    <w:rsid w:val="00676621"/>
    <w:rsid w:val="00677487"/>
    <w:rsid w:val="00683130"/>
    <w:rsid w:val="00683808"/>
    <w:rsid w:val="00684DEA"/>
    <w:rsid w:val="006B3310"/>
    <w:rsid w:val="00703DDA"/>
    <w:rsid w:val="0072439A"/>
    <w:rsid w:val="00725FDB"/>
    <w:rsid w:val="007276A7"/>
    <w:rsid w:val="00751FAE"/>
    <w:rsid w:val="00792F5B"/>
    <w:rsid w:val="007D3D31"/>
    <w:rsid w:val="007E261A"/>
    <w:rsid w:val="007E46E4"/>
    <w:rsid w:val="007F0D61"/>
    <w:rsid w:val="007F23FC"/>
    <w:rsid w:val="007F441B"/>
    <w:rsid w:val="0080595A"/>
    <w:rsid w:val="008210AD"/>
    <w:rsid w:val="008514B7"/>
    <w:rsid w:val="0086272E"/>
    <w:rsid w:val="008649A1"/>
    <w:rsid w:val="00870BB5"/>
    <w:rsid w:val="0087293C"/>
    <w:rsid w:val="00883C8E"/>
    <w:rsid w:val="008A48B7"/>
    <w:rsid w:val="008A4DA4"/>
    <w:rsid w:val="008C4839"/>
    <w:rsid w:val="008C703B"/>
    <w:rsid w:val="008D3052"/>
    <w:rsid w:val="008D6C19"/>
    <w:rsid w:val="00905F24"/>
    <w:rsid w:val="0091183B"/>
    <w:rsid w:val="00931F4A"/>
    <w:rsid w:val="009B1B0F"/>
    <w:rsid w:val="009B4103"/>
    <w:rsid w:val="009D2235"/>
    <w:rsid w:val="009F0712"/>
    <w:rsid w:val="00A02B89"/>
    <w:rsid w:val="00A17021"/>
    <w:rsid w:val="00A245E9"/>
    <w:rsid w:val="00A478E0"/>
    <w:rsid w:val="00A85B2D"/>
    <w:rsid w:val="00AA6D1D"/>
    <w:rsid w:val="00AB08F2"/>
    <w:rsid w:val="00AD1E6A"/>
    <w:rsid w:val="00B36918"/>
    <w:rsid w:val="00B60F41"/>
    <w:rsid w:val="00B63C88"/>
    <w:rsid w:val="00B6472E"/>
    <w:rsid w:val="00B736DF"/>
    <w:rsid w:val="00B7523A"/>
    <w:rsid w:val="00B771F4"/>
    <w:rsid w:val="00B921AE"/>
    <w:rsid w:val="00B95CE6"/>
    <w:rsid w:val="00BA67C8"/>
    <w:rsid w:val="00BB4358"/>
    <w:rsid w:val="00BB6A77"/>
    <w:rsid w:val="00BC506B"/>
    <w:rsid w:val="00BD1167"/>
    <w:rsid w:val="00C05F53"/>
    <w:rsid w:val="00C0791B"/>
    <w:rsid w:val="00C14D90"/>
    <w:rsid w:val="00C23317"/>
    <w:rsid w:val="00C36897"/>
    <w:rsid w:val="00C41CC4"/>
    <w:rsid w:val="00C423E9"/>
    <w:rsid w:val="00C55B67"/>
    <w:rsid w:val="00C569E9"/>
    <w:rsid w:val="00C612AD"/>
    <w:rsid w:val="00C86D08"/>
    <w:rsid w:val="00C92843"/>
    <w:rsid w:val="00C9395A"/>
    <w:rsid w:val="00CC3A39"/>
    <w:rsid w:val="00CD0470"/>
    <w:rsid w:val="00D0536E"/>
    <w:rsid w:val="00D1097B"/>
    <w:rsid w:val="00D145F5"/>
    <w:rsid w:val="00D25D7D"/>
    <w:rsid w:val="00D30D1C"/>
    <w:rsid w:val="00D3283A"/>
    <w:rsid w:val="00D44134"/>
    <w:rsid w:val="00D50E7E"/>
    <w:rsid w:val="00D5484E"/>
    <w:rsid w:val="00D85615"/>
    <w:rsid w:val="00D97736"/>
    <w:rsid w:val="00DB1E87"/>
    <w:rsid w:val="00DB775A"/>
    <w:rsid w:val="00DC6224"/>
    <w:rsid w:val="00DD4156"/>
    <w:rsid w:val="00DE085B"/>
    <w:rsid w:val="00DE4807"/>
    <w:rsid w:val="00DF2011"/>
    <w:rsid w:val="00DF608A"/>
    <w:rsid w:val="00E00B0D"/>
    <w:rsid w:val="00E038ED"/>
    <w:rsid w:val="00E10061"/>
    <w:rsid w:val="00E25788"/>
    <w:rsid w:val="00E3063C"/>
    <w:rsid w:val="00E31D9F"/>
    <w:rsid w:val="00E41017"/>
    <w:rsid w:val="00E45992"/>
    <w:rsid w:val="00E60B73"/>
    <w:rsid w:val="00E72E69"/>
    <w:rsid w:val="00E85479"/>
    <w:rsid w:val="00EA541B"/>
    <w:rsid w:val="00EC2181"/>
    <w:rsid w:val="00ED407F"/>
    <w:rsid w:val="00EE0EDE"/>
    <w:rsid w:val="00EE11CE"/>
    <w:rsid w:val="00EE1CA6"/>
    <w:rsid w:val="00EF2948"/>
    <w:rsid w:val="00EF306F"/>
    <w:rsid w:val="00EF5330"/>
    <w:rsid w:val="00F4554F"/>
    <w:rsid w:val="00F46D35"/>
    <w:rsid w:val="00F50BF0"/>
    <w:rsid w:val="00F77BCA"/>
    <w:rsid w:val="00F85A39"/>
    <w:rsid w:val="00F95E2A"/>
    <w:rsid w:val="00FA741F"/>
    <w:rsid w:val="00FB0982"/>
    <w:rsid w:val="00FC0287"/>
    <w:rsid w:val="00FC6C14"/>
    <w:rsid w:val="00FC6EFB"/>
    <w:rsid w:val="00FE5A20"/>
    <w:rsid w:val="00FF5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CC631C7"/>
  <w15:chartTrackingRefBased/>
  <w15:docId w15:val="{198E468D-AC61-0742-9C71-6932D4433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317"/>
    <w:rPr>
      <w:kern w:val="0"/>
      <w:lang w:val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233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C233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C233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C233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C233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C2331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C2331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C2331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C23317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C2331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C2331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C2331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C2331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C23317"/>
    <w:rPr>
      <w:rFonts w:eastAsiaTheme="majorEastAsia" w:cstheme="majorBidi"/>
      <w:color w:val="0F4761" w:themeColor="accent1" w:themeShade="BF"/>
      <w:lang w:val="en-GB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C2331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C23317"/>
    <w:rPr>
      <w:rFonts w:eastAsiaTheme="majorEastAsia" w:cstheme="majorBidi"/>
      <w:color w:val="595959" w:themeColor="text1" w:themeTint="A6"/>
      <w:lang w:val="en-GB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C2331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C23317"/>
    <w:rPr>
      <w:rFonts w:eastAsiaTheme="majorEastAsia" w:cstheme="majorBidi"/>
      <w:color w:val="272727" w:themeColor="text1" w:themeTint="D8"/>
      <w:lang w:val="en-GB"/>
    </w:rPr>
  </w:style>
  <w:style w:type="paragraph" w:styleId="Rubrik">
    <w:name w:val="Title"/>
    <w:basedOn w:val="Normal"/>
    <w:next w:val="Normal"/>
    <w:link w:val="RubrikChar"/>
    <w:uiPriority w:val="10"/>
    <w:qFormat/>
    <w:rsid w:val="00C233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C2331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C2331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C2331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t">
    <w:name w:val="Quote"/>
    <w:basedOn w:val="Normal"/>
    <w:next w:val="Normal"/>
    <w:link w:val="CitatChar"/>
    <w:uiPriority w:val="29"/>
    <w:qFormat/>
    <w:rsid w:val="00C23317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C23317"/>
    <w:rPr>
      <w:i/>
      <w:iCs/>
      <w:color w:val="404040" w:themeColor="text1" w:themeTint="BF"/>
      <w:lang w:val="en-GB"/>
    </w:rPr>
  </w:style>
  <w:style w:type="paragraph" w:styleId="Liststycke">
    <w:name w:val="List Paragraph"/>
    <w:basedOn w:val="Normal"/>
    <w:uiPriority w:val="34"/>
    <w:qFormat/>
    <w:rsid w:val="00C23317"/>
    <w:pPr>
      <w:ind w:left="720"/>
      <w:contextualSpacing/>
    </w:pPr>
    <w:rPr>
      <w:kern w:val="2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C23317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C233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C23317"/>
    <w:rPr>
      <w:i/>
      <w:iCs/>
      <w:color w:val="0F4761" w:themeColor="accent1" w:themeShade="BF"/>
      <w:lang w:val="en-GB"/>
    </w:rPr>
  </w:style>
  <w:style w:type="character" w:styleId="Starkreferens">
    <w:name w:val="Intense Reference"/>
    <w:basedOn w:val="Standardstycketeckensnitt"/>
    <w:uiPriority w:val="32"/>
    <w:qFormat/>
    <w:rsid w:val="00C23317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C23317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9</Words>
  <Characters>2963</Characters>
  <Application>Microsoft Office Word</Application>
  <DocSecurity>0</DocSecurity>
  <Lines>24</Lines>
  <Paragraphs>7</Paragraphs>
  <ScaleCrop>false</ScaleCrop>
  <Company/>
  <LinksUpToDate>false</LinksUpToDate>
  <CharactersWithSpaces>3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Skallsjö</dc:creator>
  <cp:keywords/>
  <dc:description/>
  <cp:lastModifiedBy>Kristina Skallsjö</cp:lastModifiedBy>
  <cp:revision>2</cp:revision>
  <dcterms:created xsi:type="dcterms:W3CDTF">2025-06-17T14:38:00Z</dcterms:created>
  <dcterms:modified xsi:type="dcterms:W3CDTF">2025-06-17T14:40:00Z</dcterms:modified>
</cp:coreProperties>
</file>